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D9431" w14:textId="1F93D753" w:rsidR="00C34BC5" w:rsidRPr="00C74C3C" w:rsidRDefault="00C34BC5" w:rsidP="00C34BC5">
      <w:pPr>
        <w:rPr>
          <w:rFonts w:ascii="Times New Roman" w:hAnsi="Times New Roman"/>
          <w:b/>
          <w:bCs/>
          <w:sz w:val="22"/>
        </w:rPr>
      </w:pPr>
    </w:p>
    <w:tbl>
      <w:tblPr>
        <w:tblStyle w:val="af8"/>
        <w:tblpPr w:leftFromText="142" w:rightFromText="142" w:horzAnchor="margin" w:tblpXSpec="center" w:tblpYSpec="top"/>
        <w:tblW w:w="1315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405"/>
        <w:gridCol w:w="1406"/>
        <w:gridCol w:w="1406"/>
        <w:gridCol w:w="1406"/>
        <w:gridCol w:w="283"/>
        <w:gridCol w:w="1445"/>
        <w:gridCol w:w="1445"/>
        <w:gridCol w:w="1445"/>
        <w:gridCol w:w="1446"/>
      </w:tblGrid>
      <w:tr w:rsidR="00E50953" w:rsidRPr="00186B87" w14:paraId="7F0CA3F0" w14:textId="77777777" w:rsidTr="00E50953">
        <w:tc>
          <w:tcPr>
            <w:tcW w:w="13152" w:type="dxa"/>
            <w:gridSpan w:val="10"/>
            <w:tcBorders>
              <w:left w:val="nil"/>
              <w:right w:val="nil"/>
            </w:tcBorders>
            <w:vAlign w:val="center"/>
          </w:tcPr>
          <w:p w14:paraId="4DF9B11E" w14:textId="38C9FCC6" w:rsidR="00E50953" w:rsidRDefault="00E50953" w:rsidP="00E50953">
            <w:pPr>
              <w:jc w:val="left"/>
              <w:rPr>
                <w:rFonts w:ascii="Times New Roman" w:eastAsiaTheme="minorEastAsia" w:hAnsi="Times New Roman"/>
                <w:sz w:val="22"/>
              </w:rPr>
            </w:pPr>
            <w:r w:rsidRPr="00AA467A">
              <w:rPr>
                <w:rFonts w:ascii="Times New Roman" w:hAnsi="Times New Roman"/>
                <w:b/>
                <w:bCs/>
                <w:sz w:val="22"/>
              </w:rPr>
              <w:t>Supplementary Table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="00301C8C">
              <w:rPr>
                <w:rFonts w:ascii="Times New Roman" w:hAnsi="Times New Roman" w:hint="eastAsia"/>
                <w:b/>
                <w:bCs/>
                <w:sz w:val="22"/>
              </w:rPr>
              <w:t>3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.</w:t>
            </w:r>
            <w:r w:rsidRPr="00647B6B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="00777FC0">
              <w:rPr>
                <w:rFonts w:ascii="Times New Roman" w:hAnsi="Times New Roman" w:hint="eastAsia"/>
                <w:b/>
                <w:bCs/>
                <w:sz w:val="22"/>
              </w:rPr>
              <w:t>Pre</w:t>
            </w:r>
            <w:r w:rsidR="004F5BBB">
              <w:rPr>
                <w:rFonts w:ascii="Times New Roman" w:hAnsi="Times New Roman" w:hint="eastAsia"/>
                <w:b/>
                <w:bCs/>
                <w:sz w:val="22"/>
              </w:rPr>
              <w:t>-</w:t>
            </w:r>
            <w:r w:rsidR="00777FC0">
              <w:rPr>
                <w:rFonts w:ascii="Times New Roman" w:hAnsi="Times New Roman" w:hint="eastAsia"/>
                <w:b/>
                <w:bCs/>
                <w:sz w:val="22"/>
              </w:rPr>
              <w:t xml:space="preserve"> and post</w:t>
            </w:r>
            <w:r w:rsidR="004F5BBB">
              <w:rPr>
                <w:rFonts w:ascii="Times New Roman" w:hAnsi="Times New Roman" w:hint="eastAsia"/>
                <w:b/>
                <w:bCs/>
                <w:sz w:val="22"/>
              </w:rPr>
              <w:t>-</w:t>
            </w:r>
            <w:r w:rsidR="00777FC0">
              <w:rPr>
                <w:rFonts w:ascii="Times New Roman" w:hAnsi="Times New Roman" w:hint="eastAsia"/>
                <w:b/>
                <w:bCs/>
                <w:sz w:val="22"/>
              </w:rPr>
              <w:t>operative d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iagnostic performance of IgG4-SC2020 in 28 patients with IgG4-SC underwent surgery</w:t>
            </w:r>
          </w:p>
        </w:tc>
      </w:tr>
      <w:tr w:rsidR="00E50953" w:rsidRPr="00186B87" w14:paraId="2F4DD8AD" w14:textId="398ADBEE" w:rsidTr="00EF1F97"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3AC0E3" w14:textId="37FB7C19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Disease</w:t>
            </w:r>
          </w:p>
        </w:tc>
        <w:tc>
          <w:tcPr>
            <w:tcW w:w="56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B91D0" w14:textId="361E5847" w:rsidR="00E50953" w:rsidRPr="00C74C3C" w:rsidRDefault="00777FC0" w:rsidP="00E50953">
            <w:pPr>
              <w:jc w:val="center"/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re-operation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3287CE0" w14:textId="77777777" w:rsidR="00E50953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5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1944E" w14:textId="452D59E9" w:rsidR="00E50953" w:rsidRPr="00A86847" w:rsidRDefault="00777FC0" w:rsidP="00E50953">
            <w:pPr>
              <w:jc w:val="center"/>
              <w:rPr>
                <w:rFonts w:ascii="Times New Roman" w:eastAsiaTheme="minorEastAsia" w:hAnsi="Times New Roman" w:hint="eastAsia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Post-operation</w:t>
            </w:r>
          </w:p>
        </w:tc>
      </w:tr>
      <w:tr w:rsidR="00EF1F97" w:rsidRPr="00186B87" w14:paraId="1A883400" w14:textId="5DA464FC" w:rsidTr="00EF1F97">
        <w:tc>
          <w:tcPr>
            <w:tcW w:w="14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7E25BC" w14:textId="343504F7" w:rsidR="00EF1F97" w:rsidRPr="00A8684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AC44C" w14:textId="77777777" w:rsidR="00EF1F9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A86847">
              <w:rPr>
                <w:rFonts w:ascii="Times New Roman" w:eastAsiaTheme="minorEastAsia" w:hAnsi="Times New Roman" w:hint="eastAsia"/>
                <w:sz w:val="22"/>
              </w:rPr>
              <w:t>Definit</w:t>
            </w:r>
            <w:r>
              <w:rPr>
                <w:rFonts w:ascii="Times New Roman" w:eastAsiaTheme="minorEastAsia" w:hAnsi="Times New Roman" w:hint="eastAsia"/>
                <w:sz w:val="22"/>
              </w:rPr>
              <w:t>e,</w:t>
            </w:r>
          </w:p>
          <w:p w14:paraId="7A7A82AC" w14:textId="13895BCC" w:rsidR="00EF1F97" w:rsidRPr="00A8684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n (%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FFCC5" w14:textId="77777777" w:rsidR="00EF1F9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A86847">
              <w:rPr>
                <w:rFonts w:ascii="Times New Roman" w:eastAsiaTheme="minorEastAsia" w:hAnsi="Times New Roman" w:hint="eastAsia"/>
                <w:sz w:val="22"/>
              </w:rPr>
              <w:t>Probable</w:t>
            </w:r>
            <w:r>
              <w:rPr>
                <w:rFonts w:ascii="Times New Roman" w:eastAsiaTheme="minorEastAsia" w:hAnsi="Times New Roman" w:hint="eastAsia"/>
                <w:sz w:val="22"/>
              </w:rPr>
              <w:t>,</w:t>
            </w:r>
          </w:p>
          <w:p w14:paraId="48F3F778" w14:textId="4520C03F" w:rsidR="00EF1F97" w:rsidRPr="00A86847" w:rsidRDefault="00EF1F97" w:rsidP="00EF1F97">
            <w:pPr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 xml:space="preserve"> n (%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2E881" w14:textId="77777777" w:rsidR="00EF1F9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A86847">
              <w:rPr>
                <w:rFonts w:ascii="Times New Roman" w:eastAsiaTheme="minorEastAsia" w:hAnsi="Times New Roman" w:hint="eastAsia"/>
                <w:sz w:val="22"/>
              </w:rPr>
              <w:t>Possible</w:t>
            </w:r>
            <w:r>
              <w:rPr>
                <w:rFonts w:ascii="Times New Roman" w:eastAsiaTheme="minorEastAsia" w:hAnsi="Times New Roman" w:hint="eastAsia"/>
                <w:sz w:val="22"/>
              </w:rPr>
              <w:t xml:space="preserve">, </w:t>
            </w:r>
          </w:p>
          <w:p w14:paraId="5269A184" w14:textId="62BE9FD6" w:rsidR="00EF1F97" w:rsidRPr="00A86847" w:rsidRDefault="00EF1F97" w:rsidP="00EF1F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n (%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FBA2E" w14:textId="77777777" w:rsidR="00EF1F9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A86847">
              <w:rPr>
                <w:rFonts w:ascii="Times New Roman" w:eastAsiaTheme="minorEastAsia" w:hAnsi="Times New Roman" w:hint="eastAsia"/>
                <w:sz w:val="22"/>
              </w:rPr>
              <w:t>Deniable</w:t>
            </w:r>
            <w:r>
              <w:rPr>
                <w:rFonts w:ascii="Times New Roman" w:eastAsiaTheme="minorEastAsia" w:hAnsi="Times New Roman" w:hint="eastAsia"/>
                <w:sz w:val="22"/>
              </w:rPr>
              <w:t xml:space="preserve">, </w:t>
            </w:r>
          </w:p>
          <w:p w14:paraId="39662683" w14:textId="69A62C6F" w:rsidR="00EF1F97" w:rsidRPr="00A86847" w:rsidRDefault="00EF1F97" w:rsidP="00EF1F9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n (%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3AF0D24D" w14:textId="77777777" w:rsidR="00EF1F97" w:rsidRPr="00A8684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A96B5" w14:textId="77777777" w:rsidR="00EF1F9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A86847">
              <w:rPr>
                <w:rFonts w:ascii="Times New Roman" w:eastAsiaTheme="minorEastAsia" w:hAnsi="Times New Roman" w:hint="eastAsia"/>
                <w:sz w:val="22"/>
              </w:rPr>
              <w:t>Definit</w:t>
            </w:r>
            <w:r>
              <w:rPr>
                <w:rFonts w:ascii="Times New Roman" w:eastAsiaTheme="minorEastAsia" w:hAnsi="Times New Roman" w:hint="eastAsia"/>
                <w:sz w:val="22"/>
              </w:rPr>
              <w:t>e,</w:t>
            </w:r>
          </w:p>
          <w:p w14:paraId="1EE0361A" w14:textId="0E5483CF" w:rsidR="00EF1F97" w:rsidRPr="00A8684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n (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F1765" w14:textId="77777777" w:rsidR="00EF1F9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A86847">
              <w:rPr>
                <w:rFonts w:ascii="Times New Roman" w:eastAsiaTheme="minorEastAsia" w:hAnsi="Times New Roman" w:hint="eastAsia"/>
                <w:sz w:val="22"/>
              </w:rPr>
              <w:t>Probable</w:t>
            </w:r>
            <w:r>
              <w:rPr>
                <w:rFonts w:ascii="Times New Roman" w:eastAsiaTheme="minorEastAsia" w:hAnsi="Times New Roman" w:hint="eastAsia"/>
                <w:sz w:val="22"/>
              </w:rPr>
              <w:t>,</w:t>
            </w:r>
          </w:p>
          <w:p w14:paraId="06C301E0" w14:textId="6721629E" w:rsidR="00EF1F97" w:rsidRPr="00A8684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 xml:space="preserve"> n (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EE67A" w14:textId="77777777" w:rsidR="00EF1F9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A86847">
              <w:rPr>
                <w:rFonts w:ascii="Times New Roman" w:eastAsiaTheme="minorEastAsia" w:hAnsi="Times New Roman" w:hint="eastAsia"/>
                <w:sz w:val="22"/>
              </w:rPr>
              <w:t>Possible</w:t>
            </w:r>
            <w:r>
              <w:rPr>
                <w:rFonts w:ascii="Times New Roman" w:eastAsiaTheme="minorEastAsia" w:hAnsi="Times New Roman" w:hint="eastAsia"/>
                <w:sz w:val="22"/>
              </w:rPr>
              <w:t xml:space="preserve">, </w:t>
            </w:r>
          </w:p>
          <w:p w14:paraId="022B9830" w14:textId="536C8F44" w:rsidR="00EF1F97" w:rsidRPr="00A8684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n (%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08C11" w14:textId="77777777" w:rsidR="00EF1F9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A86847">
              <w:rPr>
                <w:rFonts w:ascii="Times New Roman" w:eastAsiaTheme="minorEastAsia" w:hAnsi="Times New Roman" w:hint="eastAsia"/>
                <w:sz w:val="22"/>
              </w:rPr>
              <w:t>Deniable</w:t>
            </w:r>
            <w:r>
              <w:rPr>
                <w:rFonts w:ascii="Times New Roman" w:eastAsiaTheme="minorEastAsia" w:hAnsi="Times New Roman" w:hint="eastAsia"/>
                <w:sz w:val="22"/>
              </w:rPr>
              <w:t xml:space="preserve">, </w:t>
            </w:r>
          </w:p>
          <w:p w14:paraId="5D7A2A8C" w14:textId="56DA2B63" w:rsidR="00EF1F97" w:rsidRPr="00A86847" w:rsidRDefault="00EF1F97" w:rsidP="00EF1F97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n (%)</w:t>
            </w:r>
          </w:p>
        </w:tc>
      </w:tr>
      <w:tr w:rsidR="00E50953" w:rsidRPr="00186B87" w14:paraId="6FEDD980" w14:textId="38B8195F" w:rsidTr="00EF1F97">
        <w:tc>
          <w:tcPr>
            <w:tcW w:w="14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B1574" w14:textId="77777777" w:rsidR="00E50953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A86847">
              <w:rPr>
                <w:rFonts w:ascii="Times New Roman" w:eastAsiaTheme="minorEastAsia" w:hAnsi="Times New Roman" w:hint="eastAsia"/>
                <w:sz w:val="22"/>
              </w:rPr>
              <w:t>IgG4-SC</w:t>
            </w:r>
          </w:p>
          <w:p w14:paraId="763FB272" w14:textId="11E9E02E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(n=28)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hideMark/>
          </w:tcPr>
          <w:p w14:paraId="04ADC670" w14:textId="35D8F80C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1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hint="eastAsia"/>
                <w:sz w:val="22"/>
              </w:rPr>
              <w:t>3.6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hideMark/>
          </w:tcPr>
          <w:p w14:paraId="19A27674" w14:textId="5FB0AE16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3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hint="eastAsia"/>
                <w:sz w:val="22"/>
              </w:rPr>
              <w:t>10.7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08A709B9" w14:textId="46307FB7" w:rsidR="00E50953" w:rsidRPr="00DF3E1C" w:rsidRDefault="005A2823" w:rsidP="00E50953">
            <w:pPr>
              <w:jc w:val="center"/>
              <w:rPr>
                <w:rFonts w:ascii="Times New Roman" w:hAnsi="Times New Roman"/>
                <w:sz w:val="22"/>
              </w:rPr>
            </w:pPr>
            <w:r w:rsidRPr="00DF3E1C">
              <w:rPr>
                <w:rFonts w:ascii="Times New Roman" w:eastAsiaTheme="minorEastAsia" w:hAnsi="Times New Roman" w:hint="eastAsia"/>
                <w:sz w:val="22"/>
              </w:rPr>
              <w:t>9</w:t>
            </w:r>
            <w:r w:rsidR="00E50953" w:rsidRPr="00DF3E1C">
              <w:rPr>
                <w:rFonts w:ascii="Times New Roman" w:eastAsiaTheme="minorEastAsia" w:hAnsi="Times New Roman" w:hint="eastAsia"/>
                <w:sz w:val="22"/>
              </w:rPr>
              <w:t xml:space="preserve"> (</w:t>
            </w:r>
            <w:r w:rsidRPr="00DF3E1C">
              <w:rPr>
                <w:rFonts w:ascii="Times New Roman" w:eastAsiaTheme="minorEastAsia" w:hAnsi="Times New Roman" w:hint="eastAsia"/>
                <w:sz w:val="22"/>
              </w:rPr>
              <w:t>32.1</w:t>
            </w:r>
            <w:r w:rsidR="00E50953" w:rsidRPr="00DF3E1C">
              <w:rPr>
                <w:rFonts w:ascii="Times New Roman" w:eastAsiaTheme="minorEastAsia" w:hAnsi="Times New Roman" w:hint="eastAsia"/>
                <w:sz w:val="22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0B2CBFEC" w14:textId="366CF6A4" w:rsidR="00E50953" w:rsidRPr="00DF3E1C" w:rsidRDefault="005A2823" w:rsidP="00E50953">
            <w:pPr>
              <w:jc w:val="center"/>
              <w:rPr>
                <w:rFonts w:ascii="Times New Roman" w:hAnsi="Times New Roman"/>
                <w:sz w:val="22"/>
              </w:rPr>
            </w:pPr>
            <w:r w:rsidRPr="00DF3E1C">
              <w:rPr>
                <w:rFonts w:ascii="Times New Roman" w:eastAsiaTheme="minorEastAsia" w:hAnsi="Times New Roman" w:hint="eastAsia"/>
                <w:sz w:val="22"/>
              </w:rPr>
              <w:t>15</w:t>
            </w:r>
            <w:r w:rsidR="00E50953" w:rsidRPr="00DF3E1C">
              <w:rPr>
                <w:rFonts w:ascii="Times New Roman" w:eastAsiaTheme="minorEastAsia" w:hAnsi="Times New Roman" w:hint="eastAsia"/>
                <w:sz w:val="22"/>
              </w:rPr>
              <w:t xml:space="preserve"> (</w:t>
            </w:r>
            <w:r w:rsidRPr="00DF3E1C">
              <w:rPr>
                <w:rFonts w:ascii="Times New Roman" w:eastAsiaTheme="minorEastAsia" w:hAnsi="Times New Roman" w:hint="eastAsia"/>
                <w:sz w:val="22"/>
              </w:rPr>
              <w:t>53.6</w:t>
            </w:r>
            <w:r w:rsidR="00E50953" w:rsidRPr="00DF3E1C">
              <w:rPr>
                <w:rFonts w:ascii="Times New Roman" w:eastAsiaTheme="minorEastAsia" w:hAnsi="Times New Roman" w:hint="eastAsia"/>
                <w:sz w:val="22"/>
              </w:rPr>
              <w:t>)</w:t>
            </w:r>
          </w:p>
        </w:tc>
        <w:tc>
          <w:tcPr>
            <w:tcW w:w="283" w:type="dxa"/>
            <w:vMerge/>
          </w:tcPr>
          <w:p w14:paraId="526B6FA3" w14:textId="77777777" w:rsidR="00E50953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4ECB7FAC" w14:textId="34B0AA18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25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hint="eastAsia"/>
                <w:sz w:val="22"/>
              </w:rPr>
              <w:t>89.2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09B22968" w14:textId="787A29FD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A86847">
              <w:rPr>
                <w:rFonts w:ascii="Times New Roman" w:eastAsiaTheme="minorEastAsia" w:hAnsi="Times New Roman" w:hint="eastAsia"/>
                <w:sz w:val="22"/>
              </w:rPr>
              <w:t>2 (</w:t>
            </w:r>
            <w:r>
              <w:rPr>
                <w:rFonts w:ascii="Times New Roman" w:eastAsiaTheme="minorEastAsia" w:hAnsi="Times New Roman" w:hint="eastAsia"/>
                <w:sz w:val="22"/>
              </w:rPr>
              <w:t>7.1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12EB30BC" w14:textId="51FDC3DE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0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2"/>
              </w:rPr>
              <w:t>(0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63B94761" w14:textId="2CB3EEBD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1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hint="eastAsia"/>
                <w:sz w:val="22"/>
              </w:rPr>
              <w:t>3.6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>)</w:t>
            </w:r>
            <w:r w:rsidR="00EF1F97">
              <w:rPr>
                <w:rFonts w:ascii="Times New Roman" w:eastAsiaTheme="minorEastAsia" w:hAnsi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2"/>
              </w:rPr>
              <w:t>*</w:t>
            </w:r>
          </w:p>
        </w:tc>
      </w:tr>
      <w:tr w:rsidR="00E50953" w:rsidRPr="00186B87" w14:paraId="256AB129" w14:textId="25ED63C2" w:rsidTr="00EF1F97">
        <w:trPr>
          <w:trHeight w:val="80"/>
        </w:trPr>
        <w:tc>
          <w:tcPr>
            <w:tcW w:w="1465" w:type="dxa"/>
            <w:vMerge/>
            <w:tcBorders>
              <w:bottom w:val="single" w:sz="4" w:space="0" w:color="auto"/>
            </w:tcBorders>
          </w:tcPr>
          <w:p w14:paraId="12BDF28C" w14:textId="7EEFC6ED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2811" w:type="dxa"/>
            <w:gridSpan w:val="2"/>
            <w:tcBorders>
              <w:bottom w:val="single" w:sz="4" w:space="0" w:color="auto"/>
            </w:tcBorders>
          </w:tcPr>
          <w:p w14:paraId="78165FFA" w14:textId="72F13AFF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color w:val="FF0000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4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hint="eastAsia"/>
                <w:sz w:val="22"/>
              </w:rPr>
              <w:t>14.3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>)</w:t>
            </w:r>
            <w:r>
              <w:rPr>
                <w:rFonts w:ascii="Times New Roman" w:eastAsiaTheme="minorEastAsia" w:hAnsi="Times New Roman" w:hint="eastAsia"/>
                <w:sz w:val="22"/>
              </w:rPr>
              <w:t xml:space="preserve"> **</w:t>
            </w:r>
          </w:p>
        </w:tc>
        <w:tc>
          <w:tcPr>
            <w:tcW w:w="2812" w:type="dxa"/>
            <w:gridSpan w:val="2"/>
            <w:tcBorders>
              <w:bottom w:val="single" w:sz="4" w:space="0" w:color="auto"/>
            </w:tcBorders>
          </w:tcPr>
          <w:p w14:paraId="2A2AB9A2" w14:textId="2C2A6F01" w:rsidR="00E50953" w:rsidRPr="00A86847" w:rsidRDefault="00E50953" w:rsidP="00E5095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24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hint="eastAsia"/>
                <w:sz w:val="22"/>
              </w:rPr>
              <w:t>85.7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>)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5B5F1B01" w14:textId="77777777" w:rsidR="00E50953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2890" w:type="dxa"/>
            <w:gridSpan w:val="2"/>
            <w:tcBorders>
              <w:bottom w:val="single" w:sz="4" w:space="0" w:color="auto"/>
            </w:tcBorders>
          </w:tcPr>
          <w:p w14:paraId="1F18E005" w14:textId="2B714D56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27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hint="eastAsia"/>
                <w:sz w:val="22"/>
              </w:rPr>
              <w:t>96.4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>)</w:t>
            </w:r>
            <w:r>
              <w:rPr>
                <w:rFonts w:ascii="Times New Roman" w:eastAsiaTheme="minorEastAsia" w:hAnsi="Times New Roman" w:hint="eastAsia"/>
                <w:sz w:val="22"/>
              </w:rPr>
              <w:t xml:space="preserve"> **</w:t>
            </w:r>
          </w:p>
        </w:tc>
        <w:tc>
          <w:tcPr>
            <w:tcW w:w="2891" w:type="dxa"/>
            <w:gridSpan w:val="2"/>
            <w:tcBorders>
              <w:bottom w:val="single" w:sz="4" w:space="0" w:color="auto"/>
            </w:tcBorders>
          </w:tcPr>
          <w:p w14:paraId="5A86A148" w14:textId="6B7E11A4" w:rsidR="00E50953" w:rsidRPr="00A86847" w:rsidRDefault="00E50953" w:rsidP="00E50953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1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hint="eastAsia"/>
                <w:sz w:val="22"/>
              </w:rPr>
              <w:t>3.6</w:t>
            </w:r>
            <w:r w:rsidRPr="00A86847">
              <w:rPr>
                <w:rFonts w:ascii="Times New Roman" w:eastAsiaTheme="minorEastAsia" w:hAnsi="Times New Roman" w:hint="eastAsia"/>
                <w:sz w:val="22"/>
              </w:rPr>
              <w:t>)</w:t>
            </w:r>
          </w:p>
        </w:tc>
      </w:tr>
      <w:tr w:rsidR="00E50953" w:rsidRPr="00186B87" w14:paraId="0FDF7E2F" w14:textId="77777777" w:rsidTr="00E50953">
        <w:trPr>
          <w:trHeight w:val="80"/>
        </w:trPr>
        <w:tc>
          <w:tcPr>
            <w:tcW w:w="13152" w:type="dxa"/>
            <w:gridSpan w:val="10"/>
            <w:tcBorders>
              <w:top w:val="single" w:sz="4" w:space="0" w:color="auto"/>
            </w:tcBorders>
          </w:tcPr>
          <w:p w14:paraId="48EF0993" w14:textId="77777777" w:rsidR="00E50953" w:rsidRDefault="00E50953" w:rsidP="00E50953">
            <w:pPr>
              <w:snapToGrid w:val="0"/>
              <w:spacing w:line="276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IgG4-SC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IgG4-realated sclerosing cholangitis</w:t>
            </w:r>
          </w:p>
          <w:p w14:paraId="154F32AF" w14:textId="77777777" w:rsidR="00E50953" w:rsidRPr="00E46D73" w:rsidRDefault="00E50953" w:rsidP="00E50953">
            <w:pPr>
              <w:snapToGrid w:val="0"/>
              <w:spacing w:line="276" w:lineRule="auto"/>
            </w:pPr>
            <w:r>
              <w:rPr>
                <w:rFonts w:ascii="Times New Roman" w:eastAsiaTheme="minorEastAsia" w:hAnsi="Times New Roman" w:hint="eastAsia"/>
                <w:sz w:val="22"/>
              </w:rPr>
              <w:t>*</w:t>
            </w:r>
            <w:r>
              <w:rPr>
                <w:rFonts w:ascii="Times New Roman" w:hAnsi="Times New Roman" w:hint="eastAsia"/>
              </w:rPr>
              <w:t>This case can be diagnosed as definitive according to the IgG4-SC2012</w:t>
            </w:r>
          </w:p>
          <w:p w14:paraId="3F894316" w14:textId="2202B725" w:rsidR="00E50953" w:rsidRPr="00E50953" w:rsidRDefault="00E50953" w:rsidP="00E50953">
            <w:pPr>
              <w:snapToGrid w:val="0"/>
              <w:spacing w:line="276" w:lineRule="auto"/>
            </w:pPr>
            <w:r>
              <w:rPr>
                <w:rFonts w:ascii="Times New Roman" w:eastAsiaTheme="minorEastAsia" w:hAnsi="Times New Roman" w:hint="eastAsia"/>
                <w:sz w:val="22"/>
              </w:rPr>
              <w:t>**</w:t>
            </w:r>
            <w:r w:rsidRPr="00305763">
              <w:rPr>
                <w:rFonts w:ascii="Times New Roman" w:hAnsi="Times New Roman"/>
              </w:rPr>
              <w:t xml:space="preserve">p &lt; 0.001 between </w:t>
            </w:r>
            <w:r>
              <w:rPr>
                <w:rFonts w:ascii="Times New Roman" w:hAnsi="Times New Roman" w:hint="eastAsia"/>
              </w:rPr>
              <w:t>before</w:t>
            </w:r>
            <w:r w:rsidRPr="00305763">
              <w:rPr>
                <w:rFonts w:ascii="Times New Roman" w:hAnsi="Times New Roman"/>
              </w:rPr>
              <w:t xml:space="preserve"> and </w:t>
            </w:r>
            <w:r>
              <w:rPr>
                <w:rFonts w:ascii="Times New Roman" w:hAnsi="Times New Roman" w:hint="eastAsia"/>
              </w:rPr>
              <w:t>after surgery</w:t>
            </w:r>
          </w:p>
        </w:tc>
      </w:tr>
    </w:tbl>
    <w:p w14:paraId="766A109B" w14:textId="77777777" w:rsidR="00C34BC5" w:rsidRDefault="00C34BC5" w:rsidP="00C34BC5">
      <w:pPr>
        <w:rPr>
          <w:rFonts w:ascii="Times New Roman" w:hAnsi="Times New Roman"/>
          <w:sz w:val="22"/>
        </w:rPr>
      </w:pPr>
    </w:p>
    <w:p w14:paraId="40A3D6EF" w14:textId="77777777" w:rsidR="00C34BC5" w:rsidRPr="00B6689B" w:rsidRDefault="00C34BC5" w:rsidP="00C34BC5"/>
    <w:sectPr w:rsidR="00C34BC5" w:rsidRPr="00B6689B" w:rsidSect="00B6689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93DD3" w14:textId="77777777" w:rsidR="004B3EDE" w:rsidRDefault="004B3EDE" w:rsidP="004A1F07">
      <w:r>
        <w:separator/>
      </w:r>
    </w:p>
  </w:endnote>
  <w:endnote w:type="continuationSeparator" w:id="0">
    <w:p w14:paraId="00118778" w14:textId="77777777" w:rsidR="004B3EDE" w:rsidRDefault="004B3EDE" w:rsidP="004A1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E70BD" w14:textId="77777777" w:rsidR="004B3EDE" w:rsidRDefault="004B3EDE" w:rsidP="004A1F07">
      <w:r>
        <w:separator/>
      </w:r>
    </w:p>
  </w:footnote>
  <w:footnote w:type="continuationSeparator" w:id="0">
    <w:p w14:paraId="4573F13B" w14:textId="77777777" w:rsidR="004B3EDE" w:rsidRDefault="004B3EDE" w:rsidP="004A1F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C3268"/>
    <w:multiLevelType w:val="hybridMultilevel"/>
    <w:tmpl w:val="59AE000C"/>
    <w:lvl w:ilvl="0" w:tplc="BF387C1A">
      <w:start w:val="19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4A26E2B"/>
    <w:multiLevelType w:val="hybridMultilevel"/>
    <w:tmpl w:val="76181642"/>
    <w:lvl w:ilvl="0" w:tplc="3B4421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FC2845"/>
    <w:multiLevelType w:val="hybridMultilevel"/>
    <w:tmpl w:val="E7C2C0A4"/>
    <w:lvl w:ilvl="0" w:tplc="F698E1CC">
      <w:start w:val="1"/>
      <w:numFmt w:val="decimal"/>
      <w:lvlText w:val="%1."/>
      <w:lvlJc w:val="left"/>
      <w:pPr>
        <w:tabs>
          <w:tab w:val="num" w:pos="721"/>
        </w:tabs>
        <w:ind w:left="721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201"/>
        </w:tabs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21"/>
        </w:tabs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1"/>
        </w:tabs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61"/>
        </w:tabs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1"/>
        </w:tabs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01"/>
        </w:tabs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21"/>
        </w:tabs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141"/>
        </w:tabs>
        <w:ind w:left="4141" w:hanging="420"/>
      </w:pPr>
    </w:lvl>
  </w:abstractNum>
  <w:abstractNum w:abstractNumId="3" w15:restartNumberingAfterBreak="0">
    <w:nsid w:val="143C7E49"/>
    <w:multiLevelType w:val="hybridMultilevel"/>
    <w:tmpl w:val="0AAE2A86"/>
    <w:lvl w:ilvl="0" w:tplc="6A36FBE4">
      <w:start w:val="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1A5E4141"/>
    <w:multiLevelType w:val="hybridMultilevel"/>
    <w:tmpl w:val="DDE2DA5A"/>
    <w:lvl w:ilvl="0" w:tplc="D13CAA3A">
      <w:start w:val="9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211D1555"/>
    <w:multiLevelType w:val="hybridMultilevel"/>
    <w:tmpl w:val="824ADF8E"/>
    <w:lvl w:ilvl="0" w:tplc="7A84959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235707B9"/>
    <w:multiLevelType w:val="hybridMultilevel"/>
    <w:tmpl w:val="360030C0"/>
    <w:lvl w:ilvl="0" w:tplc="A9604C0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C386239"/>
    <w:multiLevelType w:val="hybridMultilevel"/>
    <w:tmpl w:val="9E22F822"/>
    <w:lvl w:ilvl="0" w:tplc="873464EE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45516CC1"/>
    <w:multiLevelType w:val="hybridMultilevel"/>
    <w:tmpl w:val="E056D0EE"/>
    <w:lvl w:ilvl="0" w:tplc="10E68926">
      <w:start w:val="20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52E9075B"/>
    <w:multiLevelType w:val="hybridMultilevel"/>
    <w:tmpl w:val="11869898"/>
    <w:lvl w:ilvl="0" w:tplc="1D328086">
      <w:start w:val="20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5A2D28C3"/>
    <w:multiLevelType w:val="hybridMultilevel"/>
    <w:tmpl w:val="C9F2DD6C"/>
    <w:lvl w:ilvl="0" w:tplc="1460049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61967A01"/>
    <w:multiLevelType w:val="hybridMultilevel"/>
    <w:tmpl w:val="3710EF98"/>
    <w:lvl w:ilvl="0" w:tplc="BB2AA8F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eastAsia="ＭＳ 明朝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63573B6E"/>
    <w:multiLevelType w:val="hybridMultilevel"/>
    <w:tmpl w:val="FA2AEACE"/>
    <w:lvl w:ilvl="0" w:tplc="1FD6C234">
      <w:numFmt w:val="bullet"/>
      <w:lvlText w:val="○"/>
      <w:lvlJc w:val="left"/>
      <w:pPr>
        <w:tabs>
          <w:tab w:val="num" w:pos="360"/>
        </w:tabs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49537F1"/>
    <w:multiLevelType w:val="hybridMultilevel"/>
    <w:tmpl w:val="27009910"/>
    <w:lvl w:ilvl="0" w:tplc="EDB24DDA">
      <w:start w:val="1"/>
      <w:numFmt w:val="decimalFullWidth"/>
      <w:lvlText w:val="%1）"/>
      <w:lvlJc w:val="left"/>
      <w:pPr>
        <w:tabs>
          <w:tab w:val="num" w:pos="786"/>
        </w:tabs>
        <w:ind w:left="78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266"/>
        </w:tabs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86"/>
        </w:tabs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6"/>
        </w:tabs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26"/>
        </w:tabs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946"/>
        </w:tabs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6"/>
        </w:tabs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86"/>
        </w:tabs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06"/>
        </w:tabs>
        <w:ind w:left="4206" w:hanging="420"/>
      </w:pPr>
    </w:lvl>
  </w:abstractNum>
  <w:abstractNum w:abstractNumId="14" w15:restartNumberingAfterBreak="0">
    <w:nsid w:val="7EC34A49"/>
    <w:multiLevelType w:val="multilevel"/>
    <w:tmpl w:val="7C181DF6"/>
    <w:lvl w:ilvl="0">
      <w:start w:val="3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 w16cid:durableId="121848025">
    <w:abstractNumId w:val="12"/>
  </w:num>
  <w:num w:numId="2" w16cid:durableId="895699143">
    <w:abstractNumId w:val="2"/>
  </w:num>
  <w:num w:numId="3" w16cid:durableId="919024783">
    <w:abstractNumId w:val="13"/>
  </w:num>
  <w:num w:numId="4" w16cid:durableId="1603100171">
    <w:abstractNumId w:val="7"/>
  </w:num>
  <w:num w:numId="5" w16cid:durableId="1611815916">
    <w:abstractNumId w:val="0"/>
  </w:num>
  <w:num w:numId="6" w16cid:durableId="639386816">
    <w:abstractNumId w:val="4"/>
  </w:num>
  <w:num w:numId="7" w16cid:durableId="51540031">
    <w:abstractNumId w:val="3"/>
  </w:num>
  <w:num w:numId="8" w16cid:durableId="772170662">
    <w:abstractNumId w:val="9"/>
  </w:num>
  <w:num w:numId="9" w16cid:durableId="641932111">
    <w:abstractNumId w:val="8"/>
  </w:num>
  <w:num w:numId="10" w16cid:durableId="275916372">
    <w:abstractNumId w:val="5"/>
  </w:num>
  <w:num w:numId="11" w16cid:durableId="940723375">
    <w:abstractNumId w:val="14"/>
  </w:num>
  <w:num w:numId="12" w16cid:durableId="150101780">
    <w:abstractNumId w:val="11"/>
  </w:num>
  <w:num w:numId="13" w16cid:durableId="561256933">
    <w:abstractNumId w:val="10"/>
  </w:num>
  <w:num w:numId="14" w16cid:durableId="433131930">
    <w:abstractNumId w:val="1"/>
  </w:num>
  <w:num w:numId="15" w16cid:durableId="13758080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gestive Liver Diseas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0xzpepv2xezev221vtat000ss29s9pa0a&quot;&gt;My EndNote Library&lt;record-ids&gt;&lt;item&gt;154&lt;/item&gt;&lt;item&gt;1560&lt;/item&gt;&lt;item&gt;1564&lt;/item&gt;&lt;item&gt;1712&lt;/item&gt;&lt;item&gt;2578&lt;/item&gt;&lt;item&gt;2666&lt;/item&gt;&lt;item&gt;2672&lt;/item&gt;&lt;item&gt;2674&lt;/item&gt;&lt;item&gt;2677&lt;/item&gt;&lt;item&gt;2678&lt;/item&gt;&lt;item&gt;2727&lt;/item&gt;&lt;/record-ids&gt;&lt;/item&gt;&lt;/Libraries&gt;"/>
  </w:docVars>
  <w:rsids>
    <w:rsidRoot w:val="00992F2D"/>
    <w:rsid w:val="000009BA"/>
    <w:rsid w:val="00004172"/>
    <w:rsid w:val="00006004"/>
    <w:rsid w:val="0000675A"/>
    <w:rsid w:val="0000732F"/>
    <w:rsid w:val="00016591"/>
    <w:rsid w:val="00016796"/>
    <w:rsid w:val="000177D2"/>
    <w:rsid w:val="0002544F"/>
    <w:rsid w:val="0004110F"/>
    <w:rsid w:val="00042C07"/>
    <w:rsid w:val="00057390"/>
    <w:rsid w:val="000614F8"/>
    <w:rsid w:val="0006195E"/>
    <w:rsid w:val="00063E7C"/>
    <w:rsid w:val="00070512"/>
    <w:rsid w:val="00074D3D"/>
    <w:rsid w:val="000758CF"/>
    <w:rsid w:val="00085D8E"/>
    <w:rsid w:val="00086499"/>
    <w:rsid w:val="000927D2"/>
    <w:rsid w:val="00093039"/>
    <w:rsid w:val="000A4665"/>
    <w:rsid w:val="000B51B1"/>
    <w:rsid w:val="000B5C31"/>
    <w:rsid w:val="000B74BF"/>
    <w:rsid w:val="000C08BF"/>
    <w:rsid w:val="000C18F4"/>
    <w:rsid w:val="000D5427"/>
    <w:rsid w:val="000E21ED"/>
    <w:rsid w:val="000E3753"/>
    <w:rsid w:val="000E3A66"/>
    <w:rsid w:val="000E3A73"/>
    <w:rsid w:val="000E6682"/>
    <w:rsid w:val="000E7140"/>
    <w:rsid w:val="000F3B4B"/>
    <w:rsid w:val="000F486E"/>
    <w:rsid w:val="000F5182"/>
    <w:rsid w:val="000F5213"/>
    <w:rsid w:val="000F78EB"/>
    <w:rsid w:val="000F7BE1"/>
    <w:rsid w:val="00104463"/>
    <w:rsid w:val="00106D20"/>
    <w:rsid w:val="00107B6D"/>
    <w:rsid w:val="00115F7F"/>
    <w:rsid w:val="0011738E"/>
    <w:rsid w:val="00122E5A"/>
    <w:rsid w:val="001230EA"/>
    <w:rsid w:val="00132CBD"/>
    <w:rsid w:val="00132FE7"/>
    <w:rsid w:val="001342DB"/>
    <w:rsid w:val="00135647"/>
    <w:rsid w:val="00145694"/>
    <w:rsid w:val="00147258"/>
    <w:rsid w:val="00147A5B"/>
    <w:rsid w:val="00151BCB"/>
    <w:rsid w:val="00157737"/>
    <w:rsid w:val="001657AC"/>
    <w:rsid w:val="00170F54"/>
    <w:rsid w:val="00172617"/>
    <w:rsid w:val="00182EEC"/>
    <w:rsid w:val="00186692"/>
    <w:rsid w:val="00190D72"/>
    <w:rsid w:val="00196A32"/>
    <w:rsid w:val="00197939"/>
    <w:rsid w:val="00197D8E"/>
    <w:rsid w:val="001C0C23"/>
    <w:rsid w:val="001C4D91"/>
    <w:rsid w:val="001D28FB"/>
    <w:rsid w:val="001D2C4E"/>
    <w:rsid w:val="001D6C2E"/>
    <w:rsid w:val="001E0FB3"/>
    <w:rsid w:val="001E2A3D"/>
    <w:rsid w:val="001E46D3"/>
    <w:rsid w:val="001F104D"/>
    <w:rsid w:val="001F6E2C"/>
    <w:rsid w:val="00211CF1"/>
    <w:rsid w:val="00213F72"/>
    <w:rsid w:val="00214953"/>
    <w:rsid w:val="00216A9C"/>
    <w:rsid w:val="002249F7"/>
    <w:rsid w:val="00231DE7"/>
    <w:rsid w:val="00231DED"/>
    <w:rsid w:val="00235999"/>
    <w:rsid w:val="002464FD"/>
    <w:rsid w:val="00254DAF"/>
    <w:rsid w:val="00254F5D"/>
    <w:rsid w:val="00256B26"/>
    <w:rsid w:val="00265F26"/>
    <w:rsid w:val="00272CBF"/>
    <w:rsid w:val="002734C8"/>
    <w:rsid w:val="002779A3"/>
    <w:rsid w:val="002841EB"/>
    <w:rsid w:val="002846B3"/>
    <w:rsid w:val="002853DA"/>
    <w:rsid w:val="00294CAF"/>
    <w:rsid w:val="0029725A"/>
    <w:rsid w:val="002A041A"/>
    <w:rsid w:val="002A2E57"/>
    <w:rsid w:val="002A332A"/>
    <w:rsid w:val="002A5A04"/>
    <w:rsid w:val="002B4A09"/>
    <w:rsid w:val="002C5EA5"/>
    <w:rsid w:val="002C7C31"/>
    <w:rsid w:val="002D213C"/>
    <w:rsid w:val="002D4444"/>
    <w:rsid w:val="00300A30"/>
    <w:rsid w:val="00301C8C"/>
    <w:rsid w:val="00306350"/>
    <w:rsid w:val="00306B3B"/>
    <w:rsid w:val="00311534"/>
    <w:rsid w:val="0031530B"/>
    <w:rsid w:val="003176FD"/>
    <w:rsid w:val="003207AD"/>
    <w:rsid w:val="003412FB"/>
    <w:rsid w:val="00353F38"/>
    <w:rsid w:val="00354ED1"/>
    <w:rsid w:val="003565E6"/>
    <w:rsid w:val="003638DA"/>
    <w:rsid w:val="00365BEC"/>
    <w:rsid w:val="00375095"/>
    <w:rsid w:val="00376681"/>
    <w:rsid w:val="00381922"/>
    <w:rsid w:val="00392894"/>
    <w:rsid w:val="0039544D"/>
    <w:rsid w:val="003A1AF9"/>
    <w:rsid w:val="003A2E85"/>
    <w:rsid w:val="003A7DD2"/>
    <w:rsid w:val="003B0E96"/>
    <w:rsid w:val="003B4C2D"/>
    <w:rsid w:val="003C19C4"/>
    <w:rsid w:val="003C1F73"/>
    <w:rsid w:val="003C42B4"/>
    <w:rsid w:val="003C4C7C"/>
    <w:rsid w:val="003C4E6D"/>
    <w:rsid w:val="003C6A72"/>
    <w:rsid w:val="003D0567"/>
    <w:rsid w:val="003D5B84"/>
    <w:rsid w:val="003E5FF1"/>
    <w:rsid w:val="003F0602"/>
    <w:rsid w:val="003F0D80"/>
    <w:rsid w:val="003F5315"/>
    <w:rsid w:val="003F57EA"/>
    <w:rsid w:val="003F5E3C"/>
    <w:rsid w:val="003F7787"/>
    <w:rsid w:val="00402BB7"/>
    <w:rsid w:val="00405EC1"/>
    <w:rsid w:val="004157D3"/>
    <w:rsid w:val="00420A1C"/>
    <w:rsid w:val="00421D06"/>
    <w:rsid w:val="00423864"/>
    <w:rsid w:val="00424C09"/>
    <w:rsid w:val="00434797"/>
    <w:rsid w:val="00444DBD"/>
    <w:rsid w:val="00447CBD"/>
    <w:rsid w:val="004532D0"/>
    <w:rsid w:val="004609E9"/>
    <w:rsid w:val="0046712F"/>
    <w:rsid w:val="004700FE"/>
    <w:rsid w:val="00470192"/>
    <w:rsid w:val="00473AA4"/>
    <w:rsid w:val="004770F3"/>
    <w:rsid w:val="00486EA2"/>
    <w:rsid w:val="0049058F"/>
    <w:rsid w:val="004966A9"/>
    <w:rsid w:val="0049680C"/>
    <w:rsid w:val="004A1A0D"/>
    <w:rsid w:val="004A1F07"/>
    <w:rsid w:val="004A519A"/>
    <w:rsid w:val="004A635C"/>
    <w:rsid w:val="004A6E27"/>
    <w:rsid w:val="004B1548"/>
    <w:rsid w:val="004B15EA"/>
    <w:rsid w:val="004B2860"/>
    <w:rsid w:val="004B31C7"/>
    <w:rsid w:val="004B3EDE"/>
    <w:rsid w:val="004C0E44"/>
    <w:rsid w:val="004C26CC"/>
    <w:rsid w:val="004C2B01"/>
    <w:rsid w:val="004C2EE6"/>
    <w:rsid w:val="004D0237"/>
    <w:rsid w:val="004D6CF7"/>
    <w:rsid w:val="004E5169"/>
    <w:rsid w:val="004F152C"/>
    <w:rsid w:val="004F1B5F"/>
    <w:rsid w:val="004F509F"/>
    <w:rsid w:val="004F5BBB"/>
    <w:rsid w:val="004F6EB0"/>
    <w:rsid w:val="004F7549"/>
    <w:rsid w:val="0050069E"/>
    <w:rsid w:val="00505D87"/>
    <w:rsid w:val="005106D1"/>
    <w:rsid w:val="00510FC2"/>
    <w:rsid w:val="00536E7A"/>
    <w:rsid w:val="005452A8"/>
    <w:rsid w:val="00547EF3"/>
    <w:rsid w:val="00553EDA"/>
    <w:rsid w:val="005541C7"/>
    <w:rsid w:val="0055557B"/>
    <w:rsid w:val="00563E5E"/>
    <w:rsid w:val="005708ED"/>
    <w:rsid w:val="00582C60"/>
    <w:rsid w:val="00582F79"/>
    <w:rsid w:val="00582FF6"/>
    <w:rsid w:val="00584849"/>
    <w:rsid w:val="005905FE"/>
    <w:rsid w:val="005978FE"/>
    <w:rsid w:val="005A2823"/>
    <w:rsid w:val="005A2A09"/>
    <w:rsid w:val="005A53E4"/>
    <w:rsid w:val="005A74B2"/>
    <w:rsid w:val="005B0073"/>
    <w:rsid w:val="005C777F"/>
    <w:rsid w:val="005D19A6"/>
    <w:rsid w:val="005E4168"/>
    <w:rsid w:val="005E4EF9"/>
    <w:rsid w:val="005E5A37"/>
    <w:rsid w:val="006001DC"/>
    <w:rsid w:val="00602A61"/>
    <w:rsid w:val="00610240"/>
    <w:rsid w:val="00614394"/>
    <w:rsid w:val="006200B0"/>
    <w:rsid w:val="0063034D"/>
    <w:rsid w:val="006407F1"/>
    <w:rsid w:val="00641DFD"/>
    <w:rsid w:val="006430DA"/>
    <w:rsid w:val="00646108"/>
    <w:rsid w:val="00650301"/>
    <w:rsid w:val="006615C0"/>
    <w:rsid w:val="00663CF3"/>
    <w:rsid w:val="00670160"/>
    <w:rsid w:val="00692B83"/>
    <w:rsid w:val="006957A9"/>
    <w:rsid w:val="006964CD"/>
    <w:rsid w:val="006964F3"/>
    <w:rsid w:val="006A3D7F"/>
    <w:rsid w:val="006A486E"/>
    <w:rsid w:val="006B28F8"/>
    <w:rsid w:val="006B3AB5"/>
    <w:rsid w:val="006B5828"/>
    <w:rsid w:val="006B5A51"/>
    <w:rsid w:val="006C1244"/>
    <w:rsid w:val="006D0B2D"/>
    <w:rsid w:val="006E0EB6"/>
    <w:rsid w:val="006E48EE"/>
    <w:rsid w:val="006F0453"/>
    <w:rsid w:val="006F2B6D"/>
    <w:rsid w:val="00702E33"/>
    <w:rsid w:val="00704B51"/>
    <w:rsid w:val="00704C70"/>
    <w:rsid w:val="00705F5C"/>
    <w:rsid w:val="00707839"/>
    <w:rsid w:val="00713500"/>
    <w:rsid w:val="00721A91"/>
    <w:rsid w:val="00722E4E"/>
    <w:rsid w:val="00726E5C"/>
    <w:rsid w:val="007276C7"/>
    <w:rsid w:val="00730667"/>
    <w:rsid w:val="00736ED4"/>
    <w:rsid w:val="00741EBF"/>
    <w:rsid w:val="0075279C"/>
    <w:rsid w:val="00755DB0"/>
    <w:rsid w:val="00756B41"/>
    <w:rsid w:val="00761009"/>
    <w:rsid w:val="0076142E"/>
    <w:rsid w:val="00770CC8"/>
    <w:rsid w:val="00772AF9"/>
    <w:rsid w:val="00773626"/>
    <w:rsid w:val="0077369A"/>
    <w:rsid w:val="00773A2B"/>
    <w:rsid w:val="00774C07"/>
    <w:rsid w:val="00775909"/>
    <w:rsid w:val="00777FC0"/>
    <w:rsid w:val="0078038A"/>
    <w:rsid w:val="00782DDA"/>
    <w:rsid w:val="007853BB"/>
    <w:rsid w:val="007871D3"/>
    <w:rsid w:val="00787E86"/>
    <w:rsid w:val="007922BF"/>
    <w:rsid w:val="007A2719"/>
    <w:rsid w:val="007A3884"/>
    <w:rsid w:val="007A5108"/>
    <w:rsid w:val="007B3B78"/>
    <w:rsid w:val="007B5863"/>
    <w:rsid w:val="007B5D0C"/>
    <w:rsid w:val="007D52E2"/>
    <w:rsid w:val="007D5F22"/>
    <w:rsid w:val="007E1749"/>
    <w:rsid w:val="007E293B"/>
    <w:rsid w:val="007F1F3A"/>
    <w:rsid w:val="00800173"/>
    <w:rsid w:val="008023AD"/>
    <w:rsid w:val="00802B2F"/>
    <w:rsid w:val="008065D3"/>
    <w:rsid w:val="00812F58"/>
    <w:rsid w:val="00813CC5"/>
    <w:rsid w:val="00830A10"/>
    <w:rsid w:val="008325C0"/>
    <w:rsid w:val="00837431"/>
    <w:rsid w:val="00846D3D"/>
    <w:rsid w:val="00850977"/>
    <w:rsid w:val="008758FB"/>
    <w:rsid w:val="00877293"/>
    <w:rsid w:val="00881829"/>
    <w:rsid w:val="0088235A"/>
    <w:rsid w:val="00885D58"/>
    <w:rsid w:val="00890914"/>
    <w:rsid w:val="008956FA"/>
    <w:rsid w:val="00895DCE"/>
    <w:rsid w:val="008A3A92"/>
    <w:rsid w:val="008A472B"/>
    <w:rsid w:val="008A7692"/>
    <w:rsid w:val="008B1FCC"/>
    <w:rsid w:val="008B78F1"/>
    <w:rsid w:val="008C1685"/>
    <w:rsid w:val="008D1097"/>
    <w:rsid w:val="008D3A8C"/>
    <w:rsid w:val="008D55F9"/>
    <w:rsid w:val="008E0050"/>
    <w:rsid w:val="008E5521"/>
    <w:rsid w:val="008F4617"/>
    <w:rsid w:val="008F57F0"/>
    <w:rsid w:val="008F7E38"/>
    <w:rsid w:val="00900D97"/>
    <w:rsid w:val="00902352"/>
    <w:rsid w:val="00902A8B"/>
    <w:rsid w:val="009064D5"/>
    <w:rsid w:val="00906B6C"/>
    <w:rsid w:val="0091143F"/>
    <w:rsid w:val="00914BBD"/>
    <w:rsid w:val="009325DE"/>
    <w:rsid w:val="00937688"/>
    <w:rsid w:val="00940B07"/>
    <w:rsid w:val="0094736D"/>
    <w:rsid w:val="009507CC"/>
    <w:rsid w:val="00950C2D"/>
    <w:rsid w:val="00956DA5"/>
    <w:rsid w:val="00960479"/>
    <w:rsid w:val="00962698"/>
    <w:rsid w:val="00966483"/>
    <w:rsid w:val="009671E3"/>
    <w:rsid w:val="009719F7"/>
    <w:rsid w:val="00972878"/>
    <w:rsid w:val="00992F2D"/>
    <w:rsid w:val="00996332"/>
    <w:rsid w:val="009A0153"/>
    <w:rsid w:val="009A341F"/>
    <w:rsid w:val="009A356A"/>
    <w:rsid w:val="009A390C"/>
    <w:rsid w:val="009A4BD9"/>
    <w:rsid w:val="009B39A4"/>
    <w:rsid w:val="009C134E"/>
    <w:rsid w:val="009C776B"/>
    <w:rsid w:val="009D2010"/>
    <w:rsid w:val="009D4EEF"/>
    <w:rsid w:val="009D530B"/>
    <w:rsid w:val="009E5A47"/>
    <w:rsid w:val="009F0404"/>
    <w:rsid w:val="009F370B"/>
    <w:rsid w:val="009F6F56"/>
    <w:rsid w:val="00A02D3A"/>
    <w:rsid w:val="00A04A32"/>
    <w:rsid w:val="00A06A93"/>
    <w:rsid w:val="00A10BA1"/>
    <w:rsid w:val="00A12B5D"/>
    <w:rsid w:val="00A15023"/>
    <w:rsid w:val="00A15833"/>
    <w:rsid w:val="00A1788B"/>
    <w:rsid w:val="00A2038E"/>
    <w:rsid w:val="00A20731"/>
    <w:rsid w:val="00A208FF"/>
    <w:rsid w:val="00A220CC"/>
    <w:rsid w:val="00A2248A"/>
    <w:rsid w:val="00A24309"/>
    <w:rsid w:val="00A37F00"/>
    <w:rsid w:val="00A40976"/>
    <w:rsid w:val="00A4155E"/>
    <w:rsid w:val="00A434B3"/>
    <w:rsid w:val="00A448C4"/>
    <w:rsid w:val="00A44E01"/>
    <w:rsid w:val="00A45607"/>
    <w:rsid w:val="00A466AA"/>
    <w:rsid w:val="00A52233"/>
    <w:rsid w:val="00A6003D"/>
    <w:rsid w:val="00A60F5B"/>
    <w:rsid w:val="00A625C9"/>
    <w:rsid w:val="00A66C74"/>
    <w:rsid w:val="00A72BAF"/>
    <w:rsid w:val="00A82912"/>
    <w:rsid w:val="00A86847"/>
    <w:rsid w:val="00A97440"/>
    <w:rsid w:val="00AA02A6"/>
    <w:rsid w:val="00AA1093"/>
    <w:rsid w:val="00AA467A"/>
    <w:rsid w:val="00AA4926"/>
    <w:rsid w:val="00AB2B70"/>
    <w:rsid w:val="00AC68B0"/>
    <w:rsid w:val="00AD7E59"/>
    <w:rsid w:val="00AE03AC"/>
    <w:rsid w:val="00AE3256"/>
    <w:rsid w:val="00AE62EB"/>
    <w:rsid w:val="00AF2BD9"/>
    <w:rsid w:val="00AF41B1"/>
    <w:rsid w:val="00AF6247"/>
    <w:rsid w:val="00B018D5"/>
    <w:rsid w:val="00B037C6"/>
    <w:rsid w:val="00B04FD1"/>
    <w:rsid w:val="00B06C49"/>
    <w:rsid w:val="00B10992"/>
    <w:rsid w:val="00B44749"/>
    <w:rsid w:val="00B47D4C"/>
    <w:rsid w:val="00B6689B"/>
    <w:rsid w:val="00B7458C"/>
    <w:rsid w:val="00B75612"/>
    <w:rsid w:val="00B77B30"/>
    <w:rsid w:val="00B83448"/>
    <w:rsid w:val="00B87D37"/>
    <w:rsid w:val="00B91062"/>
    <w:rsid w:val="00B91D7E"/>
    <w:rsid w:val="00B93989"/>
    <w:rsid w:val="00B94D5B"/>
    <w:rsid w:val="00BA002F"/>
    <w:rsid w:val="00BA0500"/>
    <w:rsid w:val="00BA56D9"/>
    <w:rsid w:val="00BA5974"/>
    <w:rsid w:val="00BB3098"/>
    <w:rsid w:val="00BC31A4"/>
    <w:rsid w:val="00BC5A69"/>
    <w:rsid w:val="00BC5D14"/>
    <w:rsid w:val="00BC6453"/>
    <w:rsid w:val="00BD2C24"/>
    <w:rsid w:val="00BD2EFE"/>
    <w:rsid w:val="00BE5418"/>
    <w:rsid w:val="00BE642C"/>
    <w:rsid w:val="00BF3161"/>
    <w:rsid w:val="00BF36EB"/>
    <w:rsid w:val="00C02B4C"/>
    <w:rsid w:val="00C06BDF"/>
    <w:rsid w:val="00C13F1C"/>
    <w:rsid w:val="00C205BA"/>
    <w:rsid w:val="00C25A79"/>
    <w:rsid w:val="00C306B2"/>
    <w:rsid w:val="00C32DF3"/>
    <w:rsid w:val="00C34BC5"/>
    <w:rsid w:val="00C428F5"/>
    <w:rsid w:val="00C43B53"/>
    <w:rsid w:val="00C46C12"/>
    <w:rsid w:val="00C47F96"/>
    <w:rsid w:val="00C5177F"/>
    <w:rsid w:val="00C52DE7"/>
    <w:rsid w:val="00C61D97"/>
    <w:rsid w:val="00C70F12"/>
    <w:rsid w:val="00C74C3C"/>
    <w:rsid w:val="00C81CF3"/>
    <w:rsid w:val="00C902F1"/>
    <w:rsid w:val="00C93A46"/>
    <w:rsid w:val="00C943EB"/>
    <w:rsid w:val="00CA04AD"/>
    <w:rsid w:val="00CB5F6D"/>
    <w:rsid w:val="00CB664B"/>
    <w:rsid w:val="00CB66C4"/>
    <w:rsid w:val="00CC5000"/>
    <w:rsid w:val="00CC5687"/>
    <w:rsid w:val="00CC7249"/>
    <w:rsid w:val="00CD125D"/>
    <w:rsid w:val="00CD3BD9"/>
    <w:rsid w:val="00CD7E24"/>
    <w:rsid w:val="00CE0CF2"/>
    <w:rsid w:val="00CE480B"/>
    <w:rsid w:val="00CE55B1"/>
    <w:rsid w:val="00CF3683"/>
    <w:rsid w:val="00D02661"/>
    <w:rsid w:val="00D12355"/>
    <w:rsid w:val="00D2045E"/>
    <w:rsid w:val="00D22E81"/>
    <w:rsid w:val="00D2762E"/>
    <w:rsid w:val="00D315BD"/>
    <w:rsid w:val="00D3588F"/>
    <w:rsid w:val="00D37947"/>
    <w:rsid w:val="00D42F13"/>
    <w:rsid w:val="00D43017"/>
    <w:rsid w:val="00D46772"/>
    <w:rsid w:val="00D476E1"/>
    <w:rsid w:val="00D543F8"/>
    <w:rsid w:val="00D62E52"/>
    <w:rsid w:val="00D65C0F"/>
    <w:rsid w:val="00D728B4"/>
    <w:rsid w:val="00D73AF4"/>
    <w:rsid w:val="00D73F03"/>
    <w:rsid w:val="00D766B9"/>
    <w:rsid w:val="00D778C0"/>
    <w:rsid w:val="00D81C5B"/>
    <w:rsid w:val="00D85AE5"/>
    <w:rsid w:val="00D9192F"/>
    <w:rsid w:val="00D9676E"/>
    <w:rsid w:val="00DA159C"/>
    <w:rsid w:val="00DA60D4"/>
    <w:rsid w:val="00DB0177"/>
    <w:rsid w:val="00DB46F3"/>
    <w:rsid w:val="00DB5C66"/>
    <w:rsid w:val="00DB5F7D"/>
    <w:rsid w:val="00DC0E29"/>
    <w:rsid w:val="00DC343B"/>
    <w:rsid w:val="00DC6EEC"/>
    <w:rsid w:val="00DD3A00"/>
    <w:rsid w:val="00DE1BB2"/>
    <w:rsid w:val="00DE5347"/>
    <w:rsid w:val="00DF3E1C"/>
    <w:rsid w:val="00E01160"/>
    <w:rsid w:val="00E019CD"/>
    <w:rsid w:val="00E034DB"/>
    <w:rsid w:val="00E04111"/>
    <w:rsid w:val="00E04AA5"/>
    <w:rsid w:val="00E07E55"/>
    <w:rsid w:val="00E111E3"/>
    <w:rsid w:val="00E116DC"/>
    <w:rsid w:val="00E117AF"/>
    <w:rsid w:val="00E15E11"/>
    <w:rsid w:val="00E216B4"/>
    <w:rsid w:val="00E21A7E"/>
    <w:rsid w:val="00E23DCC"/>
    <w:rsid w:val="00E24011"/>
    <w:rsid w:val="00E262C6"/>
    <w:rsid w:val="00E35BB0"/>
    <w:rsid w:val="00E37EB6"/>
    <w:rsid w:val="00E4098E"/>
    <w:rsid w:val="00E46D73"/>
    <w:rsid w:val="00E50953"/>
    <w:rsid w:val="00E50C9A"/>
    <w:rsid w:val="00E67857"/>
    <w:rsid w:val="00E72B60"/>
    <w:rsid w:val="00E745AE"/>
    <w:rsid w:val="00E76BE4"/>
    <w:rsid w:val="00E84C4F"/>
    <w:rsid w:val="00E9281E"/>
    <w:rsid w:val="00E93A27"/>
    <w:rsid w:val="00EA20A7"/>
    <w:rsid w:val="00EA56F2"/>
    <w:rsid w:val="00EB4806"/>
    <w:rsid w:val="00EB762A"/>
    <w:rsid w:val="00EC06FA"/>
    <w:rsid w:val="00EC15CD"/>
    <w:rsid w:val="00ED52FF"/>
    <w:rsid w:val="00EE038C"/>
    <w:rsid w:val="00EE5588"/>
    <w:rsid w:val="00EE7512"/>
    <w:rsid w:val="00EF1F97"/>
    <w:rsid w:val="00EF5983"/>
    <w:rsid w:val="00F03F28"/>
    <w:rsid w:val="00F0736F"/>
    <w:rsid w:val="00F0775B"/>
    <w:rsid w:val="00F17214"/>
    <w:rsid w:val="00F1765B"/>
    <w:rsid w:val="00F205BD"/>
    <w:rsid w:val="00F2645D"/>
    <w:rsid w:val="00F27379"/>
    <w:rsid w:val="00F45C3C"/>
    <w:rsid w:val="00F45F4D"/>
    <w:rsid w:val="00F538A8"/>
    <w:rsid w:val="00F557C7"/>
    <w:rsid w:val="00F60120"/>
    <w:rsid w:val="00F64A40"/>
    <w:rsid w:val="00F73AEE"/>
    <w:rsid w:val="00F7639D"/>
    <w:rsid w:val="00F8089A"/>
    <w:rsid w:val="00F81147"/>
    <w:rsid w:val="00F8125E"/>
    <w:rsid w:val="00F830CB"/>
    <w:rsid w:val="00FA1CF0"/>
    <w:rsid w:val="00FA355C"/>
    <w:rsid w:val="00FA5760"/>
    <w:rsid w:val="00FA625F"/>
    <w:rsid w:val="00FA6622"/>
    <w:rsid w:val="00FB2CCC"/>
    <w:rsid w:val="00FB431F"/>
    <w:rsid w:val="00FC0491"/>
    <w:rsid w:val="00FD078E"/>
    <w:rsid w:val="00FE3B46"/>
    <w:rsid w:val="00FE641C"/>
    <w:rsid w:val="00FF1C5C"/>
    <w:rsid w:val="00FF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42DDEE"/>
  <w15:chartTrackingRefBased/>
  <w15:docId w15:val="{1250B45F-3B50-489E-97D5-2CDBBF979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F2D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qFormat/>
    <w:rsid w:val="00992F2D"/>
    <w:pPr>
      <w:keepNext/>
      <w:outlineLvl w:val="0"/>
    </w:pPr>
    <w:rPr>
      <w:b/>
      <w:bCs/>
    </w:rPr>
  </w:style>
  <w:style w:type="paragraph" w:styleId="2">
    <w:name w:val="heading 2"/>
    <w:basedOn w:val="a"/>
    <w:next w:val="a"/>
    <w:link w:val="20"/>
    <w:qFormat/>
    <w:rsid w:val="00992F2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992F2D"/>
    <w:rPr>
      <w:rFonts w:ascii="Century" w:eastAsia="ＭＳ 明朝" w:hAnsi="Century" w:cs="Times New Roman"/>
      <w:b/>
      <w:bCs/>
      <w:szCs w:val="24"/>
    </w:rPr>
  </w:style>
  <w:style w:type="character" w:customStyle="1" w:styleId="20">
    <w:name w:val="見出し 2 (文字)"/>
    <w:basedOn w:val="a0"/>
    <w:link w:val="2"/>
    <w:rsid w:val="00992F2D"/>
    <w:rPr>
      <w:rFonts w:ascii="Arial" w:eastAsia="ＭＳ ゴシック" w:hAnsi="Arial" w:cs="Times New Roman"/>
      <w:szCs w:val="24"/>
    </w:rPr>
  </w:style>
  <w:style w:type="paragraph" w:styleId="a3">
    <w:name w:val="Body Text Indent"/>
    <w:basedOn w:val="a"/>
    <w:link w:val="a4"/>
    <w:rsid w:val="00992F2D"/>
    <w:pPr>
      <w:tabs>
        <w:tab w:val="left" w:pos="1794"/>
      </w:tabs>
      <w:ind w:firstLineChars="100" w:firstLine="425"/>
    </w:pPr>
    <w:rPr>
      <w:rFonts w:ascii="ＭＳ Ｐゴシック" w:eastAsia="ＭＳ Ｐゴシック" w:hAnsi="ＭＳ Ｐゴシック"/>
    </w:rPr>
  </w:style>
  <w:style w:type="character" w:customStyle="1" w:styleId="a4">
    <w:name w:val="本文インデント (文字)"/>
    <w:link w:val="a3"/>
    <w:rsid w:val="00992F2D"/>
    <w:rPr>
      <w:rFonts w:ascii="ＭＳ Ｐゴシック" w:eastAsia="ＭＳ Ｐゴシック" w:hAnsi="ＭＳ Ｐゴシック" w:cs="Times New Roman"/>
      <w:szCs w:val="24"/>
    </w:rPr>
  </w:style>
  <w:style w:type="paragraph" w:styleId="a5">
    <w:name w:val="footer"/>
    <w:basedOn w:val="a"/>
    <w:link w:val="a6"/>
    <w:uiPriority w:val="99"/>
    <w:rsid w:val="00992F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92F2D"/>
    <w:rPr>
      <w:rFonts w:ascii="Century" w:eastAsia="ＭＳ 明朝" w:hAnsi="Century" w:cs="Times New Roman"/>
      <w:szCs w:val="24"/>
    </w:rPr>
  </w:style>
  <w:style w:type="character" w:styleId="a7">
    <w:name w:val="page number"/>
    <w:basedOn w:val="a0"/>
    <w:rsid w:val="00992F2D"/>
  </w:style>
  <w:style w:type="paragraph" w:styleId="3">
    <w:name w:val="Body Text 3"/>
    <w:basedOn w:val="a"/>
    <w:link w:val="30"/>
    <w:rsid w:val="00992F2D"/>
    <w:rPr>
      <w:sz w:val="16"/>
      <w:szCs w:val="16"/>
    </w:rPr>
  </w:style>
  <w:style w:type="character" w:customStyle="1" w:styleId="30">
    <w:name w:val="本文 3 (文字)"/>
    <w:basedOn w:val="a0"/>
    <w:link w:val="3"/>
    <w:rsid w:val="00992F2D"/>
    <w:rPr>
      <w:rFonts w:ascii="Century" w:eastAsia="ＭＳ 明朝" w:hAnsi="Century" w:cs="Times New Roman"/>
      <w:sz w:val="16"/>
      <w:szCs w:val="16"/>
    </w:rPr>
  </w:style>
  <w:style w:type="paragraph" w:styleId="a8">
    <w:name w:val="Plain Text"/>
    <w:basedOn w:val="a"/>
    <w:link w:val="a9"/>
    <w:rsid w:val="00992F2D"/>
    <w:rPr>
      <w:rFonts w:ascii="ＭＳ 明朝" w:hAnsi="Courier New" w:cs="Courier New"/>
      <w:szCs w:val="21"/>
    </w:rPr>
  </w:style>
  <w:style w:type="character" w:customStyle="1" w:styleId="a9">
    <w:name w:val="書式なし (文字)"/>
    <w:link w:val="a8"/>
    <w:rsid w:val="00992F2D"/>
    <w:rPr>
      <w:rFonts w:ascii="ＭＳ 明朝" w:eastAsia="ＭＳ 明朝" w:hAnsi="Courier New" w:cs="Courier New"/>
      <w:szCs w:val="21"/>
    </w:rPr>
  </w:style>
  <w:style w:type="paragraph" w:styleId="aa">
    <w:name w:val="header"/>
    <w:basedOn w:val="a"/>
    <w:link w:val="ab"/>
    <w:uiPriority w:val="99"/>
    <w:rsid w:val="00992F2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92F2D"/>
    <w:rPr>
      <w:rFonts w:ascii="Century" w:eastAsia="ＭＳ 明朝" w:hAnsi="Century" w:cs="Times New Roman"/>
      <w:szCs w:val="24"/>
    </w:rPr>
  </w:style>
  <w:style w:type="paragraph" w:styleId="21">
    <w:name w:val="Body Text Indent 2"/>
    <w:basedOn w:val="a"/>
    <w:link w:val="22"/>
    <w:rsid w:val="00992F2D"/>
    <w:pPr>
      <w:spacing w:line="480" w:lineRule="auto"/>
      <w:ind w:leftChars="400" w:left="851"/>
    </w:pPr>
  </w:style>
  <w:style w:type="character" w:customStyle="1" w:styleId="22">
    <w:name w:val="本文インデント 2 (文字)"/>
    <w:basedOn w:val="a0"/>
    <w:link w:val="21"/>
    <w:rsid w:val="00992F2D"/>
    <w:rPr>
      <w:rFonts w:ascii="Century" w:eastAsia="ＭＳ 明朝" w:hAnsi="Century" w:cs="Times New Roman"/>
      <w:szCs w:val="24"/>
    </w:rPr>
  </w:style>
  <w:style w:type="paragraph" w:customStyle="1" w:styleId="authors1">
    <w:name w:val="authors1"/>
    <w:basedOn w:val="a"/>
    <w:rsid w:val="00992F2D"/>
    <w:pPr>
      <w:widowControl/>
      <w:spacing w:before="72" w:line="240" w:lineRule="atLeast"/>
      <w:ind w:left="825"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ournalname">
    <w:name w:val="journalname"/>
    <w:basedOn w:val="a0"/>
    <w:rsid w:val="00992F2D"/>
  </w:style>
  <w:style w:type="paragraph" w:styleId="HTML">
    <w:name w:val="HTML Preformatted"/>
    <w:basedOn w:val="a"/>
    <w:link w:val="HTML0"/>
    <w:uiPriority w:val="99"/>
    <w:unhideWhenUsed/>
    <w:rsid w:val="00992F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rsid w:val="00992F2D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styleId="ac">
    <w:name w:val="Body Text"/>
    <w:basedOn w:val="a"/>
    <w:link w:val="ad"/>
    <w:uiPriority w:val="99"/>
    <w:unhideWhenUsed/>
    <w:rsid w:val="00992F2D"/>
  </w:style>
  <w:style w:type="character" w:customStyle="1" w:styleId="ad">
    <w:name w:val="本文 (文字)"/>
    <w:link w:val="ac"/>
    <w:uiPriority w:val="99"/>
    <w:rsid w:val="00992F2D"/>
    <w:rPr>
      <w:rFonts w:ascii="Century" w:eastAsia="ＭＳ 明朝" w:hAnsi="Century" w:cs="Times New Roman"/>
      <w:szCs w:val="24"/>
    </w:rPr>
  </w:style>
  <w:style w:type="character" w:styleId="ae">
    <w:name w:val="Hyperlink"/>
    <w:basedOn w:val="a0"/>
    <w:rsid w:val="00992F2D"/>
    <w:rPr>
      <w:color w:val="0563C1" w:themeColor="hyperlink"/>
      <w:u w:val="single"/>
    </w:rPr>
  </w:style>
  <w:style w:type="paragraph" w:styleId="af">
    <w:name w:val="Balloon Text"/>
    <w:basedOn w:val="a"/>
    <w:link w:val="af0"/>
    <w:uiPriority w:val="99"/>
    <w:semiHidden/>
    <w:unhideWhenUsed/>
    <w:rsid w:val="00992F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992F2D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rsid w:val="00992F2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converted-space">
    <w:name w:val="apple-converted-space"/>
    <w:basedOn w:val="a0"/>
    <w:rsid w:val="00992F2D"/>
  </w:style>
  <w:style w:type="character" w:styleId="af1">
    <w:name w:val="annotation reference"/>
    <w:basedOn w:val="a0"/>
    <w:uiPriority w:val="99"/>
    <w:semiHidden/>
    <w:unhideWhenUsed/>
    <w:rsid w:val="00992F2D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992F2D"/>
    <w:pPr>
      <w:jc w:val="left"/>
    </w:pPr>
  </w:style>
  <w:style w:type="character" w:customStyle="1" w:styleId="af3">
    <w:name w:val="コメント文字列 (文字)"/>
    <w:basedOn w:val="a0"/>
    <w:link w:val="af2"/>
    <w:uiPriority w:val="99"/>
    <w:semiHidden/>
    <w:rsid w:val="00992F2D"/>
    <w:rPr>
      <w:rFonts w:ascii="Century" w:eastAsia="ＭＳ 明朝" w:hAnsi="Century" w:cs="Times New Roman"/>
      <w:szCs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992F2D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992F2D"/>
    <w:rPr>
      <w:rFonts w:ascii="Century" w:eastAsia="ＭＳ 明朝" w:hAnsi="Century" w:cs="Times New Roman"/>
      <w:b/>
      <w:bCs/>
      <w:szCs w:val="24"/>
    </w:rPr>
  </w:style>
  <w:style w:type="paragraph" w:styleId="af6">
    <w:name w:val="Revision"/>
    <w:hidden/>
    <w:uiPriority w:val="99"/>
    <w:semiHidden/>
    <w:rsid w:val="00992F2D"/>
    <w:rPr>
      <w:rFonts w:ascii="Century" w:eastAsia="ＭＳ 明朝" w:hAnsi="Century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92F2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92F2D"/>
    <w:rPr>
      <w:rFonts w:ascii="Century" w:eastAsia="ＭＳ 明朝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92F2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92F2D"/>
    <w:rPr>
      <w:rFonts w:ascii="Century" w:eastAsia="ＭＳ 明朝" w:hAnsi="Century" w:cs="Times New Roman"/>
      <w:noProof/>
      <w:sz w:val="20"/>
      <w:szCs w:val="24"/>
    </w:rPr>
  </w:style>
  <w:style w:type="paragraph" w:styleId="af7">
    <w:name w:val="List Paragraph"/>
    <w:basedOn w:val="a"/>
    <w:uiPriority w:val="34"/>
    <w:qFormat/>
    <w:rsid w:val="004B2860"/>
    <w:pPr>
      <w:ind w:leftChars="400" w:left="840"/>
    </w:pPr>
  </w:style>
  <w:style w:type="character" w:customStyle="1" w:styleId="11">
    <w:name w:val="未解決のメンション1"/>
    <w:basedOn w:val="a0"/>
    <w:uiPriority w:val="99"/>
    <w:semiHidden/>
    <w:unhideWhenUsed/>
    <w:rsid w:val="00813CC5"/>
    <w:rPr>
      <w:color w:val="605E5C"/>
      <w:shd w:val="clear" w:color="auto" w:fill="E1DFDD"/>
    </w:rPr>
  </w:style>
  <w:style w:type="table" w:styleId="af8">
    <w:name w:val="Table Grid"/>
    <w:basedOn w:val="a1"/>
    <w:uiPriority w:val="59"/>
    <w:rsid w:val="00830A1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hisa</dc:creator>
  <cp:keywords/>
  <dc:description/>
  <cp:lastModifiedBy>格 内藤</cp:lastModifiedBy>
  <cp:revision>9</cp:revision>
  <dcterms:created xsi:type="dcterms:W3CDTF">2025-09-25T12:53:00Z</dcterms:created>
  <dcterms:modified xsi:type="dcterms:W3CDTF">2025-10-15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365325-2f75-46a8-9149-833679af9d51</vt:lpwstr>
  </property>
</Properties>
</file>